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726" w:rsidRDefault="00464726" w:rsidP="00464726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46472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Table S5. </w:t>
      </w:r>
      <w:r w:rsidRPr="0046472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own-regulated genes by iodine treatments in shoot tissues. </w:t>
      </w:r>
      <w:r w:rsidR="00E84E2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Only genes regulated in </w:t>
      </w:r>
      <w:proofErr w:type="spellStart"/>
      <w:r w:rsidR="00E84E2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NaI</w:t>
      </w:r>
      <w:proofErr w:type="spellEnd"/>
      <w:r w:rsidR="00E84E2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- and KI-treated plants, and not in </w:t>
      </w:r>
      <w:proofErr w:type="spellStart"/>
      <w:r w:rsidR="00E84E2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KBr</w:t>
      </w:r>
      <w:proofErr w:type="spellEnd"/>
      <w:r w:rsidR="00E84E2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-treated plants, when compared with the control, </w:t>
      </w:r>
      <w:proofErr w:type="gramStart"/>
      <w:r w:rsidR="000C29B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ere analyzed</w:t>
      </w:r>
      <w:proofErr w:type="gramEnd"/>
      <w:r w:rsidR="000C29B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with t</w:t>
      </w:r>
      <w:r w:rsidR="000C29B9" w:rsidRPr="006C18D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he DAVID Gene Functional Classification Too</w:t>
      </w:r>
      <w:r w:rsidR="000C29B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l (https://david.ncifcrf.gov).</w:t>
      </w:r>
      <w:r w:rsidR="000C29B9" w:rsidRPr="0068717B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Pr="0046472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AGI code, name, and GO-TERM biological processes (BP), cellular component (</w:t>
      </w:r>
      <w:bookmarkStart w:id="0" w:name="_GoBack"/>
      <w:bookmarkEnd w:id="0"/>
      <w:r w:rsidRPr="0046472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C) and molecular function (MF) of each gene are reported, when known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2"/>
        <w:gridCol w:w="1772"/>
        <w:gridCol w:w="12121"/>
      </w:tblGrid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64726" w:rsidRPr="00FB0C19" w:rsidRDefault="00464726" w:rsidP="00E70885">
            <w:pPr>
              <w:rPr>
                <w:b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b/>
                <w:sz w:val="18"/>
                <w:szCs w:val="18"/>
              </w:rPr>
            </w:pPr>
            <w:r w:rsidRPr="00FB0C19">
              <w:rPr>
                <w:b/>
                <w:sz w:val="18"/>
                <w:szCs w:val="18"/>
              </w:rPr>
              <w:t>AGI code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b/>
                <w:sz w:val="18"/>
                <w:szCs w:val="18"/>
              </w:rPr>
            </w:pPr>
            <w:r w:rsidRPr="00FB0C19">
              <w:rPr>
                <w:b/>
                <w:sz w:val="18"/>
                <w:szCs w:val="18"/>
              </w:rPr>
              <w:t>Name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5g3812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MP-dependent </w:t>
            </w: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nthetase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nd ligase family protein(4CL8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760C0E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760C0E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abolic process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760C0E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760C0E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oxisome, chloroplast,</w:t>
            </w:r>
          </w:p>
        </w:tc>
      </w:tr>
      <w:tr w:rsidR="00464726" w:rsidRPr="00FB0C19" w:rsidTr="003C4B0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760C0E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760C0E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P binding, 4-coumarate-CoA ligase activity, ligase activity,</w:t>
            </w:r>
          </w:p>
        </w:tc>
      </w:tr>
      <w:tr w:rsidR="00464726" w:rsidRPr="00FB0C19" w:rsidTr="003C4B0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1g2324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aleosin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related family protein(AT1G23240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xidation-reduction process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racellular region, lipid particle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ase activity, metal ion binding, plant seed peroxidase activity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5g6221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mbryo-specific protein 3, (ATS3)(AT5G62210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sponse to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rrikin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chored component of membrane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1g7575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AST1 protein homolog 1(GASA1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sponse to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bscisic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id, response to gibberellin, gibberellic acid mediated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gnaling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pathway, response to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assinosteroid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unidimensional cell growth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xtracellular region, cell wall, plant-type cell wall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3g0574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CQ helicase l1(RECQI1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uble-strand break repair via homologous recombination, cellular response to water deprivation, cellular response to cold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ucleus, chromosome, cytoplasm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NA binding, ATP binding, ATP-dependent helicase activity, four-way junction helicase activity, ATP-dependent 3'-5' DNA helicase activity, metal ion binding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1g0671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etratricopeptide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repeat (TPR)-like superfamily protein(AT1G06710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tochondrion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4g19191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etratricopeptide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repeat (TPR)-like superfamily protein(AT4G19191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tochondrion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4g1568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hioredoxin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uperfamily protein(AT4G15680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 redox homeostasis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, nucleus, cytoplasm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senate reductase (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redoxin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) activity, electron carrier activity, protein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sulfide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oxidoreductase activity, metal ion binding, 2 iron, 2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ur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luster binding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4g1570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hioredoxin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uperfamily protein(AT4G15700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 redox homeostasis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, nucleus, cytoplasm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senate reductase (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taredoxin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) activity, electron carrier activity, protein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sulfide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oxidoreductase activity, metal ion binding, 2 iron, 2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ur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luster binding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1g0297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WEE1-like kinase(WEE1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NA replication checkpoint, cell cycle arrest, mitotic nuclear division, cell division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ucleus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in kinase activity, non-membrane spanning protein tyrosine kinase activity, protein binding, ATP binding, kinase activity, metal ion binding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4g2328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ysteine-rich RLK (RECEPTOR-like protein kinase) 20(CRK20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rotein phosphorylation,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fense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response, response to salicylic acid, programmed cell death,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fense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response to bacterium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extracellular region, plasma membrane,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smodesma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chloroplast, integral component of membrane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in serine/threonine kinase activity, ATP binding, kinase activity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5g0160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erretin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1(FER1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sponse to reactive oxygen species, iron ion transport, cellular iron ion homeostasis, intracellular sequestering of iron ion, response to cold, response to bacterium, response to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tokinin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flower development, response to iron ion, response to zinc ion, photosynthesis, response to hydrogen peroxide, leaf development, iron ion homeostasis, oxidation-reduction process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, mitochondrion, chloroplast, chloroplast thylakoid membrane, chloroplast stroma, thylakoid, membrane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rroxidase activity, iron ion binding, ferric iron binding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2g2356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thyl esterase 7(MES7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BP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ystemic acquired resistance, salicylic acid metabolic process, </w:t>
            </w:r>
            <w:proofErr w:type="spellStart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fense</w:t>
            </w:r>
            <w:proofErr w:type="spellEnd"/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response to fungus, incompatible interaction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toplasm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394BE0" w:rsidRDefault="00464726" w:rsidP="00E70885">
            <w:pPr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MF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drolase activity, hydrolase activity, acting on ester bonds, methyl indole-3-acetate esterase activity, methyl salicylate esterase activity,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1g20310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yringolide</w:t>
            </w:r>
            <w:proofErr w:type="spellEnd"/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induced protein(AT1G20310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t2g36885</w:t>
            </w:r>
          </w:p>
        </w:tc>
        <w:tc>
          <w:tcPr>
            <w:tcW w:w="12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ranslation initiation factor(AT2G36885)</w:t>
            </w:r>
          </w:p>
        </w:tc>
      </w:tr>
      <w:tr w:rsidR="00464726" w:rsidRPr="00FB0C19" w:rsidTr="00464726">
        <w:trPr>
          <w:trHeight w:val="300"/>
        </w:trPr>
        <w:tc>
          <w:tcPr>
            <w:tcW w:w="28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C5E0B3" w:themeFill="accent6" w:themeFillTint="66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CCCC"/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94BE0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en-GB"/>
              </w:rPr>
              <w:t>GOTERM_CC_DIRECT</w:t>
            </w:r>
          </w:p>
        </w:tc>
        <w:tc>
          <w:tcPr>
            <w:tcW w:w="1212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:rsidR="00464726" w:rsidRPr="00FB0C19" w:rsidRDefault="00464726" w:rsidP="00E70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B0C1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sma membrane, chloroplast, integral component of membrane,</w:t>
            </w:r>
          </w:p>
        </w:tc>
      </w:tr>
    </w:tbl>
    <w:p w:rsidR="00464726" w:rsidRDefault="00464726"/>
    <w:sectPr w:rsidR="00464726" w:rsidSect="004647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726"/>
    <w:rsid w:val="000C29B9"/>
    <w:rsid w:val="003C4B06"/>
    <w:rsid w:val="00464726"/>
    <w:rsid w:val="00D46403"/>
    <w:rsid w:val="00E8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3061BA-9A17-4FE0-9C38-9D216A45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6472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4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1-13T10:14:00Z</dcterms:created>
  <dcterms:modified xsi:type="dcterms:W3CDTF">2021-01-13T10:14:00Z</dcterms:modified>
</cp:coreProperties>
</file>